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0"/>
        </w:rPr>
        <w:t xml:space="preserve">Table </w:t>
      </w:r>
      <w:r>
        <w:rPr>
          <w:rFonts w:cs="Times New Roman" w:ascii="Times New Roman" w:hAnsi="Times New Roman"/>
          <w:b/>
          <w:szCs w:val="20"/>
        </w:rPr>
        <w:t>S3</w:t>
      </w:r>
      <w:r>
        <w:rPr/>
        <w:t>. Regular intake (≥3 times/week) of 14 foods in 5394 subjects (number (%)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998"/>
        <w:gridCol w:w="1002"/>
        <w:gridCol w:w="1002"/>
        <w:gridCol w:w="852"/>
        <w:gridCol w:w="236"/>
        <w:gridCol w:w="998"/>
        <w:gridCol w:w="1003"/>
        <w:gridCol w:w="792"/>
        <w:gridCol w:w="236"/>
        <w:gridCol w:w="898"/>
        <w:gridCol w:w="1002"/>
        <w:gridCol w:w="1003"/>
        <w:gridCol w:w="1016"/>
        <w:gridCol w:w="902"/>
        <w:gridCol w:w="941"/>
      </w:tblGrid>
      <w:tr>
        <w:trPr>
          <w:trHeight w:val="340" w:hRule="atLeast"/>
          <w:cantSplit w:val="true"/>
        </w:trPr>
        <w:tc>
          <w:tcPr>
            <w:tcW w:w="10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5394</w:t>
            </w:r>
          </w:p>
        </w:tc>
        <w:tc>
          <w:tcPr>
            <w:tcW w:w="28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27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ion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576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</w:tr>
      <w:tr>
        <w:trPr>
          <w:trHeight w:val="340" w:hRule="atLeast"/>
          <w:cantSplit w:val="true"/>
        </w:trPr>
        <w:tc>
          <w:tcPr>
            <w:tcW w:w="10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659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me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735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valu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231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163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62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751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2025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-6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=733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23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or trend</w:t>
            </w:r>
          </w:p>
        </w:tc>
      </w:tr>
      <w:tr>
        <w:trPr>
          <w:trHeight w:val="261" w:hRule="atLeast"/>
        </w:trPr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g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9 (56.2)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9 (55.7)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0 (57.1)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6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1 (56.1)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8 (56.2)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6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 (51.3)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0 (54.3)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8 (56.7)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1 (57.4)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 (64.5)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61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b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.9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.5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.6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 (17.5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.7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.3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.1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.5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.2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.0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3</w:t>
            </w:r>
          </w:p>
        </w:tc>
      </w:tr>
      <w:tr>
        <w:trPr>
          <w:trHeight w:val="261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w’s milk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2 (47.7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9 (43.4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3 (56.7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4 (39.3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8 (50.2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 (48.5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 (41.9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9 (46.4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2.8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 (68.3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61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imp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2 (15.4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7 (15.5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 (15.3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5 (25.6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7 (12.4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 (21.4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 (14.7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1 (15.4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5.3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 (12.5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</w:tr>
      <w:tr>
        <w:trPr>
          <w:trHeight w:val="261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dfish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0 (18.4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8 (19.3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 (16.3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1 (32.6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9 (14.1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 (18.4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2 (17.8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4 (19.5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8.1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 (15.6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1</w:t>
            </w:r>
          </w:p>
        </w:tc>
      </w:tr>
      <w:tr>
        <w:trPr>
          <w:trHeight w:val="261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ybean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5 (32.2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8 (30.6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7 (35.6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 (34.6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9 (31.4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 (26.2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9 (28.5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0 (32.6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7.8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 (42.1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61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8 (19.8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8 (17.2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 (25.4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 (21.0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0 (19.5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 (20.3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 (14.0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0 (20.7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4.1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 (31.2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61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mat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5 (41.1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8 (38.8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7 (45.9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7 (29.0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8 (44.6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 (36.1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6 (37.5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5 (42.2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0.5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 (56.7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61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cken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6 (18.3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7 (20.1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 (14.4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 (19.6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5 (17.9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 (22.1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 (18.3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6 (19.1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6.6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 (13.2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>
          <w:trHeight w:val="261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ef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4 (22.3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6 (25.6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 (15.4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 (18.8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2 (23.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 (26.4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3 (23.0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8 (24.6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6.6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 (13.9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61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c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20 (83.8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9 (81.4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1 (88.8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1 (95.1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49 (80.4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7 (90.3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4 (84.2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7 (80.3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85.9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2 (87.9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9</w:t>
            </w:r>
          </w:p>
        </w:tc>
      </w:tr>
      <w:tr>
        <w:trPr>
          <w:trHeight w:val="261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hroom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5 (19.0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8 (18.3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7 (20.6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 (26.2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3 (16.9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 (18.0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 (17.9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9 (19.2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0.7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 (20.6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9</w:t>
            </w:r>
          </w:p>
        </w:tc>
      </w:tr>
      <w:tr>
        <w:trPr>
          <w:trHeight w:val="261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eat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39 (61.9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3 (62.1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6 (61.4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6 (35.4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3 (69.7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 (50.0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9 (57.6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6 (65.5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5.2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 (69.7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61" w:hRule="atLeast"/>
        </w:trPr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rk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81 (70.1)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8 (71.5)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3 (67.0)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2 (83.0)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9 (66.3)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6 (74.9)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1 (73.7)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2 (69.2)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5.9)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 (61.2)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2">
    <w:name w:val="页眉 Char2"/>
    <w:qFormat/>
    <w:rPr>
      <w:rFonts w:ascii="Calibri" w:hAnsi="Calibri" w:cs="Calibri"/>
      <w:sz w:val="18"/>
    </w:rPr>
  </w:style>
  <w:style w:type="character" w:styleId="Char21">
    <w:name w:val="页脚 Char2"/>
    <w:qFormat/>
    <w:rPr>
      <w:rFonts w:ascii="Calibri" w:hAnsi="Calibri" w:cs="Calibri"/>
      <w:sz w:val="18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PageNumber">
    <w:name w:val="Page Number"/>
    <w:basedOn w:val="Style14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20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1:05:00Z</dcterms:created>
  <dc:creator>maotou</dc:creator>
  <dc:description/>
  <cp:keywords/>
  <dc:language>en-US</dc:language>
  <cp:lastModifiedBy>maotou</cp:lastModifiedBy>
  <dcterms:modified xsi:type="dcterms:W3CDTF">2012-12-04T11:12:00Z</dcterms:modified>
  <cp:revision>4</cp:revision>
  <dc:subject/>
  <dc:title/>
</cp:coreProperties>
</file>